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2AF" w:rsidRPr="00FF2452" w:rsidRDefault="009362AF" w:rsidP="009362AF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color w:val="auto"/>
          <w:sz w:val="18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S1 Table</w:t>
      </w:r>
      <w:r w:rsidRPr="00FF2452">
        <w:rPr>
          <w:color w:val="auto"/>
          <w:sz w:val="18"/>
        </w:rPr>
        <w:t>. Primer sequences (forward and reverse) used for RT-qPCR</w:t>
      </w:r>
    </w:p>
    <w:tbl>
      <w:tblPr>
        <w:tblpPr w:leftFromText="141" w:rightFromText="141" w:vertAnchor="text" w:horzAnchor="page" w:tblpX="1063" w:tblpY="99"/>
        <w:tblW w:w="8866" w:type="dxa"/>
        <w:tblLook w:val="0000" w:firstRow="0" w:lastRow="0" w:firstColumn="0" w:lastColumn="0" w:noHBand="0" w:noVBand="0"/>
      </w:tblPr>
      <w:tblGrid>
        <w:gridCol w:w="2332"/>
        <w:gridCol w:w="2332"/>
        <w:gridCol w:w="4202"/>
      </w:tblGrid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Gen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Primer name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Primer sequence</w:t>
            </w:r>
          </w:p>
        </w:tc>
      </w:tr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GAPDH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GAPDH FW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CTCTCTGCTCCTCCTGTTCGAC-3'</w:t>
            </w:r>
          </w:p>
        </w:tc>
      </w:tr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GAPDH REV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TGAGCGATGTGGCTCGGCT-3'</w:t>
            </w:r>
          </w:p>
        </w:tc>
      </w:tr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CTIN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CTIN FW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CAGAGCCTCGCCTTTGC-3'</w:t>
            </w:r>
          </w:p>
        </w:tc>
      </w:tr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CTIN REV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TCATCATCCATGGTGAGCTG-3'</w:t>
            </w:r>
          </w:p>
        </w:tc>
      </w:tr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HUPO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HUPO FW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GCTTCCTGGAGGGTGTCC-3'</w:t>
            </w:r>
          </w:p>
        </w:tc>
      </w:tr>
      <w:tr w:rsidR="009362AF" w:rsidRPr="00FF2452" w:rsidTr="00A746F9">
        <w:trPr>
          <w:trHeight w:val="19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HUPO REV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2AF" w:rsidRPr="00FF2452" w:rsidRDefault="009362AF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GGACTCGTTTGTACCCGTTG-3'</w:t>
            </w:r>
          </w:p>
        </w:tc>
      </w:tr>
    </w:tbl>
    <w:p w:rsidR="009362AF" w:rsidRPr="00FF2452" w:rsidRDefault="009362AF" w:rsidP="009362AF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cs="Times-Roman"/>
          <w:color w:val="auto"/>
        </w:rPr>
      </w:pPr>
    </w:p>
    <w:p w:rsidR="009362AF" w:rsidRPr="00FF2452" w:rsidRDefault="009362AF" w:rsidP="009362AF">
      <w:pPr>
        <w:pStyle w:val="Normale1"/>
        <w:spacing w:line="480" w:lineRule="auto"/>
        <w:ind w:left="720" w:hanging="359"/>
        <w:jc w:val="both"/>
        <w:rPr>
          <w:b/>
          <w:i/>
          <w:color w:val="auto"/>
        </w:rPr>
      </w:pPr>
    </w:p>
    <w:p w:rsidR="00E70AB9" w:rsidRDefault="00E70AB9">
      <w:bookmarkStart w:id="0" w:name="_GoBack"/>
      <w:bookmarkEnd w:id="0"/>
    </w:p>
    <w:sectPr w:rsidR="00E70A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2AF"/>
    <w:rsid w:val="009362AF"/>
    <w:rsid w:val="00E7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1B61ED-08C6-4361-9EB7-E14EA26C6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362AF"/>
    <w:rPr>
      <w:rFonts w:ascii="Calibri" w:eastAsia="Calibri" w:hAnsi="Calibri" w:cs="Calibri"/>
      <w:color w:val="00000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9362AF"/>
    <w:rPr>
      <w:rFonts w:ascii="Calibri" w:eastAsia="Calibri" w:hAnsi="Calibri" w:cs="Calibri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uerrera</dc:creator>
  <cp:keywords/>
  <dc:description/>
  <cp:lastModifiedBy>Francesco Guerrera</cp:lastModifiedBy>
  <cp:revision>1</cp:revision>
  <dcterms:created xsi:type="dcterms:W3CDTF">2015-12-12T13:55:00Z</dcterms:created>
  <dcterms:modified xsi:type="dcterms:W3CDTF">2015-12-12T13:56:00Z</dcterms:modified>
</cp:coreProperties>
</file>